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94BA2" w14:textId="54801A32" w:rsidR="00DB3A78" w:rsidRPr="00C34C05" w:rsidRDefault="00C34C05" w:rsidP="00DB3A78">
      <w:pPr>
        <w:rPr>
          <w:b/>
          <w:bCs/>
        </w:rPr>
      </w:pPr>
      <w:r w:rsidRPr="000D16DB">
        <w:rPr>
          <w:b/>
          <w:bCs/>
        </w:rPr>
        <w:t>Proteomic</w:t>
      </w:r>
      <w:r>
        <w:rPr>
          <w:b/>
          <w:bCs/>
        </w:rPr>
        <w:t>s</w:t>
      </w:r>
      <w:r w:rsidRPr="000D16DB">
        <w:rPr>
          <w:b/>
          <w:bCs/>
        </w:rPr>
        <w:t xml:space="preserve"> </w:t>
      </w:r>
      <w:r>
        <w:rPr>
          <w:b/>
          <w:bCs/>
        </w:rPr>
        <w:t>for</w:t>
      </w:r>
      <w:r w:rsidRPr="000D16DB">
        <w:rPr>
          <w:b/>
          <w:bCs/>
        </w:rPr>
        <w:t xml:space="preserve"> Heart Failure</w:t>
      </w:r>
      <w:r>
        <w:rPr>
          <w:b/>
          <w:bCs/>
        </w:rPr>
        <w:t xml:space="preserve"> Risk Stratification</w:t>
      </w:r>
      <w:r w:rsidRPr="000D16DB">
        <w:rPr>
          <w:b/>
          <w:bCs/>
        </w:rPr>
        <w:t xml:space="preserve">: A Systematic Review </w:t>
      </w:r>
    </w:p>
    <w:p w14:paraId="1887131B" w14:textId="30876024" w:rsidR="00C34C05" w:rsidRPr="000D16DB" w:rsidRDefault="00C34C05" w:rsidP="00C34C05">
      <w:pPr>
        <w:spacing w:line="480" w:lineRule="auto"/>
        <w:rPr>
          <w:b/>
          <w:bCs/>
        </w:rPr>
      </w:pPr>
    </w:p>
    <w:p w14:paraId="67E69D16" w14:textId="53A9D7B0" w:rsidR="00BF21F4" w:rsidRDefault="00BF21F4" w:rsidP="00C34C05">
      <w:pPr>
        <w:rPr>
          <w:b/>
          <w:bCs/>
        </w:rPr>
      </w:pPr>
      <w:r w:rsidRPr="00BF21F4">
        <w:rPr>
          <w:b/>
          <w:bCs/>
        </w:rPr>
        <w:t xml:space="preserve">Additional </w:t>
      </w:r>
      <w:r>
        <w:rPr>
          <w:b/>
          <w:bCs/>
        </w:rPr>
        <w:t>F</w:t>
      </w:r>
      <w:r w:rsidRPr="00BF21F4">
        <w:rPr>
          <w:b/>
          <w:bCs/>
        </w:rPr>
        <w:t>ile 2</w:t>
      </w:r>
      <w:r>
        <w:rPr>
          <w:b/>
          <w:bCs/>
        </w:rPr>
        <w:t>.</w:t>
      </w:r>
      <w:r w:rsidRPr="00BF21F4">
        <w:rPr>
          <w:b/>
          <w:bCs/>
        </w:rPr>
        <w:t xml:space="preserve"> </w:t>
      </w:r>
    </w:p>
    <w:p w14:paraId="43426BF5" w14:textId="790963F5" w:rsidR="00C34C05" w:rsidRPr="00A80C3C" w:rsidRDefault="00BF21F4" w:rsidP="00C34C05">
      <w:pPr>
        <w:rPr>
          <w:b/>
          <w:bCs/>
        </w:rPr>
      </w:pPr>
      <w:r w:rsidRPr="00BF21F4">
        <w:rPr>
          <w:b/>
          <w:bCs/>
        </w:rPr>
        <w:t>Fig. S1</w:t>
      </w:r>
      <w:r>
        <w:rPr>
          <w:b/>
          <w:bCs/>
        </w:rPr>
        <w:t xml:space="preserve">. </w:t>
      </w:r>
      <w:r w:rsidR="00C34C05" w:rsidRPr="00A80C3C">
        <w:rPr>
          <w:b/>
          <w:bCs/>
        </w:rPr>
        <w:t>Risk of bias assessment using the ROBINS-E tool.</w:t>
      </w:r>
    </w:p>
    <w:p w14:paraId="5AADC8D2" w14:textId="77777777" w:rsidR="00C34C05" w:rsidRDefault="00C34C05" w:rsidP="00C34C05"/>
    <w:p w14:paraId="4499FF5C" w14:textId="77777777" w:rsidR="00C34C05" w:rsidRPr="00C34C05" w:rsidRDefault="00C34C05" w:rsidP="00C34C05"/>
    <w:p w14:paraId="099D9A21" w14:textId="6213D254" w:rsidR="005D6565" w:rsidRDefault="00C34C05">
      <w:r w:rsidRPr="0064198B">
        <w:rPr>
          <w:noProof/>
        </w:rPr>
        <w:drawing>
          <wp:inline distT="0" distB="0" distL="0" distR="0" wp14:anchorId="2D78DAF3" wp14:editId="10746E7A">
            <wp:extent cx="5872077" cy="3519292"/>
            <wp:effectExtent l="0" t="0" r="0" b="0"/>
            <wp:docPr id="1021899743" name="Picture 1021899743" descr="A chart with red and green circl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C83F14F-4568-90F2-4EF8-822F457C07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chart with red and green circles&#10;&#10;Description automatically generated">
                      <a:extLst>
                        <a:ext uri="{FF2B5EF4-FFF2-40B4-BE49-F238E27FC236}">
                          <a16:creationId xmlns:a16="http://schemas.microsoft.com/office/drawing/2014/main" id="{1C83F14F-4568-90F2-4EF8-822F457C07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2077" cy="3519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8FF8D" w14:textId="77777777" w:rsidR="00C34C05" w:rsidRDefault="00C34C05"/>
    <w:p w14:paraId="25EED9B8" w14:textId="77777777" w:rsidR="00C34C05" w:rsidRDefault="00C34C05"/>
    <w:p w14:paraId="5E369F1D" w14:textId="77777777" w:rsidR="00C34C05" w:rsidRDefault="00C34C05" w:rsidP="00C34C05">
      <w:r>
        <w:t xml:space="preserve">Overall risk determination: (i) </w:t>
      </w:r>
      <w:r w:rsidRPr="003B1727">
        <w:t xml:space="preserve">High risk </w:t>
      </w:r>
      <w:r>
        <w:t>is defined by at</w:t>
      </w:r>
      <w:r w:rsidRPr="003B1727">
        <w:t xml:space="preserve"> least one domain </w:t>
      </w:r>
      <w:r>
        <w:t>with a</w:t>
      </w:r>
      <w:r w:rsidRPr="003B1727">
        <w:t xml:space="preserve"> </w:t>
      </w:r>
      <w:r>
        <w:t>high</w:t>
      </w:r>
      <w:r w:rsidRPr="003B1727">
        <w:t xml:space="preserve"> risk of bias, </w:t>
      </w:r>
      <w:r>
        <w:t>with</w:t>
      </w:r>
      <w:r w:rsidRPr="003B1727">
        <w:t xml:space="preserve"> no domains </w:t>
      </w:r>
      <w:r>
        <w:t>classified as V</w:t>
      </w:r>
      <w:r w:rsidRPr="003B1727">
        <w:t>ery high risk</w:t>
      </w:r>
      <w:r>
        <w:t xml:space="preserve"> </w:t>
      </w:r>
      <w:r w:rsidRPr="003B1727">
        <w:t xml:space="preserve"> OR when several domains </w:t>
      </w:r>
      <w:r>
        <w:t xml:space="preserve">have </w:t>
      </w:r>
      <w:r w:rsidRPr="003B1727">
        <w:t xml:space="preserve">some concerns, leading to an additive judgment of </w:t>
      </w:r>
      <w:r>
        <w:t>H</w:t>
      </w:r>
      <w:r w:rsidRPr="003B1727">
        <w:t>igh risk of bias; (</w:t>
      </w:r>
      <w:r>
        <w:t>ii</w:t>
      </w:r>
      <w:r w:rsidRPr="003B1727">
        <w:t xml:space="preserve">) </w:t>
      </w:r>
      <w:r>
        <w:t>Some concerns (Moderate risk)  is</w:t>
      </w:r>
      <w:r w:rsidRPr="003B1727">
        <w:t xml:space="preserve"> defined </w:t>
      </w:r>
      <w:r>
        <w:t>by</w:t>
      </w:r>
      <w:r w:rsidRPr="003B1727">
        <w:t xml:space="preserve"> at least one domain</w:t>
      </w:r>
      <w:r>
        <w:t xml:space="preserve"> having</w:t>
      </w:r>
      <w:r w:rsidRPr="003B1727">
        <w:t xml:space="preserve"> some concerns, </w:t>
      </w:r>
      <w:r>
        <w:t>and</w:t>
      </w:r>
      <w:r w:rsidRPr="003B1727">
        <w:t xml:space="preserve"> no domain </w:t>
      </w:r>
      <w:r>
        <w:t>classified as</w:t>
      </w:r>
      <w:r w:rsidRPr="003B1727">
        <w:t xml:space="preserve"> </w:t>
      </w:r>
      <w:r>
        <w:t>H</w:t>
      </w:r>
      <w:r w:rsidRPr="003B1727">
        <w:t>igh risk</w:t>
      </w:r>
      <w:r>
        <w:t xml:space="preserve"> </w:t>
      </w:r>
      <w:r w:rsidRPr="003B1727">
        <w:t xml:space="preserve">or </w:t>
      </w:r>
      <w:r>
        <w:t>V</w:t>
      </w:r>
      <w:r w:rsidRPr="003B1727">
        <w:t>ery high risk; (</w:t>
      </w:r>
      <w:r>
        <w:t>iii</w:t>
      </w:r>
      <w:r w:rsidRPr="003B1727">
        <w:t xml:space="preserve">) Low risk </w:t>
      </w:r>
      <w:r>
        <w:t xml:space="preserve">is defined by a </w:t>
      </w:r>
      <w:r w:rsidRPr="003B1727">
        <w:t>low risk of bias in all seven domains except for concerns about residual confounding in Domain 1 (confounding) and low risk of bias in all other domains.</w:t>
      </w:r>
    </w:p>
    <w:p w14:paraId="7CE0FC29" w14:textId="77777777" w:rsidR="00C34C05" w:rsidRDefault="00C34C05"/>
    <w:sectPr w:rsidR="00C34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C05"/>
    <w:rsid w:val="001C7733"/>
    <w:rsid w:val="0023340F"/>
    <w:rsid w:val="002362E6"/>
    <w:rsid w:val="002A1C52"/>
    <w:rsid w:val="002A3B4F"/>
    <w:rsid w:val="002D7CD8"/>
    <w:rsid w:val="00341B9D"/>
    <w:rsid w:val="00344435"/>
    <w:rsid w:val="00363F7B"/>
    <w:rsid w:val="00413FA6"/>
    <w:rsid w:val="004A6F22"/>
    <w:rsid w:val="004C223D"/>
    <w:rsid w:val="004F275D"/>
    <w:rsid w:val="0051106D"/>
    <w:rsid w:val="005464CE"/>
    <w:rsid w:val="005D6565"/>
    <w:rsid w:val="005F7B30"/>
    <w:rsid w:val="0060270C"/>
    <w:rsid w:val="0062237E"/>
    <w:rsid w:val="00632400"/>
    <w:rsid w:val="0068440B"/>
    <w:rsid w:val="00712791"/>
    <w:rsid w:val="007159B2"/>
    <w:rsid w:val="00776143"/>
    <w:rsid w:val="00847BCD"/>
    <w:rsid w:val="008C38FE"/>
    <w:rsid w:val="008C6782"/>
    <w:rsid w:val="00951F86"/>
    <w:rsid w:val="009B7909"/>
    <w:rsid w:val="009C5C30"/>
    <w:rsid w:val="00A0429A"/>
    <w:rsid w:val="00A76AFC"/>
    <w:rsid w:val="00A80C3C"/>
    <w:rsid w:val="00AE6F90"/>
    <w:rsid w:val="00B06423"/>
    <w:rsid w:val="00B755B3"/>
    <w:rsid w:val="00BC0993"/>
    <w:rsid w:val="00BD0F26"/>
    <w:rsid w:val="00BF21F4"/>
    <w:rsid w:val="00C34C05"/>
    <w:rsid w:val="00D66490"/>
    <w:rsid w:val="00DB3A78"/>
    <w:rsid w:val="00E97E2E"/>
    <w:rsid w:val="00EA6C87"/>
    <w:rsid w:val="00EF42E4"/>
    <w:rsid w:val="00F174D5"/>
    <w:rsid w:val="00F500FF"/>
    <w:rsid w:val="00F5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83A0A"/>
  <w15:chartTrackingRefBased/>
  <w15:docId w15:val="{F86F8345-97B8-6B4B-83C5-4C797DB77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C0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de Kuku</dc:creator>
  <cp:keywords/>
  <dc:description/>
  <cp:lastModifiedBy>Kuku, Kayode (NIH/NHLBI) [C]</cp:lastModifiedBy>
  <cp:revision>2</cp:revision>
  <dcterms:created xsi:type="dcterms:W3CDTF">2023-12-20T19:41:00Z</dcterms:created>
  <dcterms:modified xsi:type="dcterms:W3CDTF">2023-12-20T19:41:00Z</dcterms:modified>
</cp:coreProperties>
</file>